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062" w:rsidRPr="00D10881" w:rsidRDefault="003A3062" w:rsidP="003A3062">
      <w:pPr>
        <w:spacing w:line="48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D10881">
        <w:rPr>
          <w:rFonts w:asciiTheme="majorBidi" w:hAnsiTheme="majorBidi" w:cstheme="majorBidi"/>
          <w:b/>
          <w:color w:val="000000" w:themeColor="text1"/>
          <w:sz w:val="24"/>
          <w:szCs w:val="24"/>
        </w:rPr>
        <w:t>S4 Table.</w:t>
      </w:r>
      <w:proofErr w:type="gramEnd"/>
      <w:r w:rsidRPr="00D10881">
        <w:rPr>
          <w:rFonts w:asciiTheme="majorBidi" w:hAnsiTheme="majorBidi" w:cstheme="majorBidi"/>
          <w:b/>
          <w:color w:val="000000" w:themeColor="text1"/>
          <w:sz w:val="24"/>
          <w:szCs w:val="24"/>
        </w:rPr>
        <w:t xml:space="preserve"> </w:t>
      </w:r>
      <w:r w:rsidRPr="00D10881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Number of salt bridges formation in the native and </w:t>
      </w:r>
      <w:r w:rsidR="00227B20" w:rsidRPr="00D10881">
        <w:rPr>
          <w:rFonts w:asciiTheme="majorBidi" w:hAnsiTheme="majorBidi" w:cstheme="majorBidi"/>
          <w:bCs/>
          <w:color w:val="000000" w:themeColor="text1"/>
          <w:sz w:val="24"/>
          <w:szCs w:val="24"/>
        </w:rPr>
        <w:t>mutant (</w:t>
      </w:r>
      <w:r w:rsidRPr="00D10881">
        <w:rPr>
          <w:rFonts w:asciiTheme="majorBidi" w:hAnsiTheme="majorBidi" w:cstheme="majorBidi"/>
          <w:bCs/>
          <w:color w:val="000000" w:themeColor="text1"/>
          <w:sz w:val="24"/>
          <w:szCs w:val="24"/>
        </w:rPr>
        <w:t>R131W, R131Q, and R203C</w:t>
      </w:r>
      <w:r w:rsidR="00227B20" w:rsidRPr="00D10881">
        <w:rPr>
          <w:rFonts w:asciiTheme="majorBidi" w:hAnsiTheme="majorBidi" w:cstheme="majorBidi"/>
          <w:bCs/>
          <w:color w:val="000000" w:themeColor="text1"/>
          <w:sz w:val="24"/>
          <w:szCs w:val="24"/>
        </w:rPr>
        <w:t>)</w:t>
      </w:r>
      <w:r w:rsidRPr="00D10881"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complex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9"/>
        <w:gridCol w:w="1979"/>
        <w:gridCol w:w="1967"/>
        <w:gridCol w:w="1967"/>
        <w:gridCol w:w="1714"/>
      </w:tblGrid>
      <w:tr w:rsidR="00D10881" w:rsidRPr="00D10881" w:rsidTr="003C6E12">
        <w:trPr>
          <w:trHeight w:val="584"/>
        </w:trPr>
        <w:tc>
          <w:tcPr>
            <w:tcW w:w="1949" w:type="dxa"/>
          </w:tcPr>
          <w:p w:rsidR="00C26723" w:rsidRPr="00D10881" w:rsidRDefault="003C6E12" w:rsidP="003C6E1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 Co</w:t>
            </w:r>
            <w:r w:rsidR="00C26723" w:rsidRPr="00D108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plexes </w:t>
            </w:r>
          </w:p>
        </w:tc>
        <w:tc>
          <w:tcPr>
            <w:tcW w:w="1979" w:type="dxa"/>
          </w:tcPr>
          <w:p w:rsidR="00C26723" w:rsidRPr="00D10881" w:rsidRDefault="00C26723" w:rsidP="003C6E1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Salt Bridges</w:t>
            </w:r>
          </w:p>
        </w:tc>
        <w:tc>
          <w:tcPr>
            <w:tcW w:w="1967" w:type="dxa"/>
          </w:tcPr>
          <w:p w:rsidR="00C26723" w:rsidRPr="00D10881" w:rsidRDefault="00C26723" w:rsidP="003C6E1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e 1</w:t>
            </w:r>
          </w:p>
        </w:tc>
        <w:tc>
          <w:tcPr>
            <w:tcW w:w="1967" w:type="dxa"/>
          </w:tcPr>
          <w:p w:rsidR="00C26723" w:rsidRPr="00D10881" w:rsidRDefault="00C26723" w:rsidP="003C6E1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sidue 2</w:t>
            </w:r>
          </w:p>
        </w:tc>
        <w:tc>
          <w:tcPr>
            <w:tcW w:w="1714" w:type="dxa"/>
          </w:tcPr>
          <w:p w:rsidR="00C26723" w:rsidRPr="00D10881" w:rsidRDefault="00C26723" w:rsidP="003C6E12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istance</w:t>
            </w:r>
            <w:r w:rsidR="003C6E12" w:rsidRPr="00D1088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Å)</w:t>
            </w:r>
          </w:p>
        </w:tc>
      </w:tr>
      <w:tr w:rsidR="00D10881" w:rsidRPr="00D10881" w:rsidTr="004F6EC8">
        <w:tc>
          <w:tcPr>
            <w:tcW w:w="1949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ative</w:t>
            </w:r>
          </w:p>
        </w:tc>
        <w:tc>
          <w:tcPr>
            <w:tcW w:w="1979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967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2 HIS1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169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1 ARG23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23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24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D1 HIS1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131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169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22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2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2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 24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1 ARG271</w:t>
            </w:r>
          </w:p>
        </w:tc>
        <w:tc>
          <w:tcPr>
            <w:tcW w:w="1967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17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D1 GLU13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23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3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4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17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D2 ASP 135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13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275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23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261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4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75</w:t>
            </w:r>
          </w:p>
        </w:tc>
        <w:tc>
          <w:tcPr>
            <w:tcW w:w="1714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1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5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5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3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2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9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5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2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07</w:t>
            </w:r>
          </w:p>
        </w:tc>
      </w:tr>
      <w:tr w:rsidR="00D10881" w:rsidRPr="00D10881" w:rsidTr="004F6EC8">
        <w:tc>
          <w:tcPr>
            <w:tcW w:w="1949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R131W</w:t>
            </w:r>
          </w:p>
        </w:tc>
        <w:tc>
          <w:tcPr>
            <w:tcW w:w="1979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967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2 HIS 1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NZ LYS 169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1 ARG 23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 23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 24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D1 HIS 1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 131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 169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 22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 2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Z 2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 24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1 ARG 271</w:t>
            </w:r>
          </w:p>
        </w:tc>
        <w:tc>
          <w:tcPr>
            <w:tcW w:w="1967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OE1 GLU 17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OE1 GLU 13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3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3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4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17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ASP 135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13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75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3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61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4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75</w:t>
            </w:r>
          </w:p>
        </w:tc>
        <w:tc>
          <w:tcPr>
            <w:tcW w:w="1714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3.1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2.9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8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91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09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43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0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3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4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4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18</w:t>
            </w:r>
          </w:p>
        </w:tc>
      </w:tr>
      <w:tr w:rsidR="00D10881" w:rsidRPr="00D10881" w:rsidTr="004F6EC8">
        <w:tc>
          <w:tcPr>
            <w:tcW w:w="1949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R131Q</w:t>
            </w:r>
          </w:p>
        </w:tc>
        <w:tc>
          <w:tcPr>
            <w:tcW w:w="1979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967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2 HIS 1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 169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1 ARG 23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 23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 24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ND1 HIS 1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 131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 169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 22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 2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Z 2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 24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1 ARG 271</w:t>
            </w:r>
          </w:p>
        </w:tc>
        <w:tc>
          <w:tcPr>
            <w:tcW w:w="1967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OE1 GLU 17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13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3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3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4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OE1 GLU 17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ASP 135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13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75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3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61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4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75</w:t>
            </w:r>
          </w:p>
        </w:tc>
        <w:tc>
          <w:tcPr>
            <w:tcW w:w="1714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3.71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5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5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3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3.7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20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99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5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6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2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07</w:t>
            </w:r>
          </w:p>
        </w:tc>
      </w:tr>
      <w:tr w:rsidR="00C26723" w:rsidRPr="00D10881" w:rsidTr="004F6EC8">
        <w:tc>
          <w:tcPr>
            <w:tcW w:w="1949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R203C</w:t>
            </w:r>
          </w:p>
        </w:tc>
        <w:tc>
          <w:tcPr>
            <w:tcW w:w="1979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67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E2 HIS 126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Z LYS 169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1 ARG 23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 23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H2 ARG 244</w:t>
            </w:r>
          </w:p>
        </w:tc>
        <w:tc>
          <w:tcPr>
            <w:tcW w:w="1967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17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13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3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234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OE1 GLU 240</w:t>
            </w:r>
          </w:p>
        </w:tc>
        <w:tc>
          <w:tcPr>
            <w:tcW w:w="1714" w:type="dxa"/>
          </w:tcPr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71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58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2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3.55</w:t>
            </w:r>
          </w:p>
          <w:p w:rsidR="00C26723" w:rsidRPr="00D10881" w:rsidRDefault="00C26723" w:rsidP="004F6EC8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10881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32</w:t>
            </w:r>
          </w:p>
        </w:tc>
      </w:tr>
    </w:tbl>
    <w:p w:rsidR="00C26723" w:rsidRPr="00D10881" w:rsidRDefault="00C26723" w:rsidP="00C26723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A37B9D" w:rsidRPr="00D10881" w:rsidRDefault="00A37B9D">
      <w:pPr>
        <w:rPr>
          <w:color w:val="000000" w:themeColor="text1"/>
        </w:rPr>
      </w:pPr>
    </w:p>
    <w:sectPr w:rsidR="00A37B9D" w:rsidRPr="00D10881" w:rsidSect="009F49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jE3NDcyNzc0MzIxMTZX0lEKTi0uzszPAykwqQUA+rRTNiwAAAA="/>
  </w:docVars>
  <w:rsids>
    <w:rsidRoot w:val="00C26723"/>
    <w:rsid w:val="00227B20"/>
    <w:rsid w:val="002D48AA"/>
    <w:rsid w:val="003A3062"/>
    <w:rsid w:val="003C6E12"/>
    <w:rsid w:val="005A0757"/>
    <w:rsid w:val="00826E64"/>
    <w:rsid w:val="00873B6F"/>
    <w:rsid w:val="00A37B9D"/>
    <w:rsid w:val="00C26723"/>
    <w:rsid w:val="00CC46B5"/>
    <w:rsid w:val="00D10881"/>
    <w:rsid w:val="00DD1D99"/>
    <w:rsid w:val="00E7222F"/>
    <w:rsid w:val="00ED0C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26723"/>
    <w:pPr>
      <w:tabs>
        <w:tab w:val="left" w:pos="720"/>
      </w:tabs>
      <w:suppressAutoHyphens/>
      <w:spacing w:after="200" w:line="276" w:lineRule="auto"/>
    </w:pPr>
    <w:rPr>
      <w:rFonts w:ascii="Calibri" w:eastAsia="WenQuanYi Micro Hei" w:hAnsi="Calibri" w:cs="Calibri"/>
      <w:lang w:bidi="ta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6723"/>
    <w:pPr>
      <w:spacing w:after="0" w:line="240" w:lineRule="auto"/>
    </w:pPr>
    <w:rPr>
      <w:rFonts w:ascii="Calibri" w:eastAsia="Calibri" w:hAnsi="Calibri" w:cs="Latha"/>
      <w:sz w:val="20"/>
      <w:szCs w:val="20"/>
      <w:lang w:bidi="ta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admin</cp:lastModifiedBy>
  <cp:revision>7</cp:revision>
  <dcterms:created xsi:type="dcterms:W3CDTF">2017-03-23T04:32:00Z</dcterms:created>
  <dcterms:modified xsi:type="dcterms:W3CDTF">2017-03-24T07:34:00Z</dcterms:modified>
</cp:coreProperties>
</file>